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50" w:type="dxa"/>
        <w:jc w:val="center"/>
        <w:tblLook w:val="04A0" w:firstRow="1" w:lastRow="0" w:firstColumn="1" w:lastColumn="0" w:noHBand="0" w:noVBand="1"/>
      </w:tblPr>
      <w:tblGrid>
        <w:gridCol w:w="895"/>
        <w:gridCol w:w="1710"/>
        <w:gridCol w:w="1170"/>
        <w:gridCol w:w="2115"/>
        <w:gridCol w:w="1980"/>
        <w:gridCol w:w="2200"/>
        <w:gridCol w:w="2480"/>
      </w:tblGrid>
      <w:tr w:rsidR="00A52D97" w:rsidRPr="00A52D97" w14:paraId="7B8F61F4" w14:textId="77777777" w:rsidTr="00A52D97">
        <w:trPr>
          <w:trHeight w:val="310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788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5B35" w14:textId="39C9AC72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ng D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F8B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4780" w14:textId="3AD6ED9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Para/mm</w:t>
            </w: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AEFF" w14:textId="5EA3207E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 Para/mm</w:t>
            </w: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6100" w14:textId="3A740FC0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MA/mm</w:t>
            </w: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1A36" w14:textId="05A6FC4C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 MA/mm</w:t>
            </w: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A52D97" w:rsidRPr="00A52D97" w14:paraId="7003E58F" w14:textId="77777777" w:rsidTr="00A52D97">
        <w:trPr>
          <w:trHeight w:val="310"/>
          <w:jc w:val="center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FF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</w:t>
            </w:r>
          </w:p>
          <w:p w14:paraId="46ADD3C3" w14:textId="3FA7A4C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BF1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109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7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49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 ± 3.1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AA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± 1.6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A3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9 ± 17.6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DE3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.3 ± 59.32</w:t>
            </w:r>
          </w:p>
        </w:tc>
      </w:tr>
      <w:tr w:rsidR="00A52D97" w:rsidRPr="00A52D97" w14:paraId="374F19AE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9483" w14:textId="7BE6F996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3F4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70E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BC7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± 8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C85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1.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AAC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 ± 19.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F00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.8 ± 192.66</w:t>
            </w:r>
          </w:p>
        </w:tc>
      </w:tr>
      <w:tr w:rsidR="00A52D97" w:rsidRPr="00A52D97" w14:paraId="67E7649B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F995" w14:textId="0BEFD0A0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B87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/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0C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3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FF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± 1.9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86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± 0.8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67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 ± 18.3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A57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.4 ± 56.19</w:t>
            </w:r>
          </w:p>
        </w:tc>
      </w:tr>
      <w:tr w:rsidR="00A52D97" w:rsidRPr="00A52D97" w14:paraId="513D2773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70FE" w14:textId="018CC375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7C3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2FC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7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EC4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± 0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E54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0.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1F2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 ± 12.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63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.2 ± 89.35</w:t>
            </w:r>
          </w:p>
        </w:tc>
      </w:tr>
      <w:tr w:rsidR="00A52D97" w:rsidRPr="00A52D97" w14:paraId="28F2B9E4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4078" w14:textId="00430B9B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FF5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B2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7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E5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 ± 5.6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2D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± 3.7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35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 ± 6.0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879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4 ± 68.50</w:t>
            </w:r>
          </w:p>
        </w:tc>
      </w:tr>
      <w:tr w:rsidR="00A52D97" w:rsidRPr="00A52D97" w14:paraId="13CD425B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2F2E" w14:textId="7AF4849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B8E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2A7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2E8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 ± 16.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E0F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 ± 10.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51D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 ± 6.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B2A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.3 ± 75.25</w:t>
            </w:r>
          </w:p>
        </w:tc>
      </w:tr>
      <w:tr w:rsidR="00A52D97" w:rsidRPr="00A52D97" w14:paraId="0EEFE09E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4B70" w14:textId="09253D28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F23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6/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CE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8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87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± 3.4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87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1.8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A3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 ± 25.73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2B4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3 ± 65.32</w:t>
            </w:r>
          </w:p>
        </w:tc>
      </w:tr>
      <w:tr w:rsidR="00A52D97" w:rsidRPr="00A52D97" w14:paraId="42DC723F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CC1E" w14:textId="288696F1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4FA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685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FE6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 ± 11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16E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± 6.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385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 ± 7.6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754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5 ± 43.70</w:t>
            </w:r>
          </w:p>
        </w:tc>
      </w:tr>
      <w:tr w:rsidR="00A52D97" w:rsidRPr="00A52D97" w14:paraId="18F022A8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B6FA" w14:textId="5B94B160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515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3/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DA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95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 ± 7.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D9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± 4.82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46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 ± 9.0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6A0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8 ± 33.85</w:t>
            </w:r>
          </w:p>
        </w:tc>
      </w:tr>
      <w:tr w:rsidR="00A52D97" w:rsidRPr="00A52D97" w14:paraId="5ADFA775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47C5" w14:textId="544FE8CD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280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AD9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640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 ± 4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492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± 3.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D9C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 ± 5.5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3A4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0 ± 21.04</w:t>
            </w:r>
          </w:p>
        </w:tc>
      </w:tr>
      <w:tr w:rsidR="00A52D97" w:rsidRPr="00A52D97" w14:paraId="068C3D05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2266" w14:textId="34F2F7B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764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/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A3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3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74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± 4.4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23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± 2.9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02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 ± 4.4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C13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.0 ± 56.38</w:t>
            </w:r>
          </w:p>
        </w:tc>
      </w:tr>
      <w:tr w:rsidR="00A52D97" w:rsidRPr="00A52D97" w14:paraId="5AAF47C9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A5F5" w14:textId="200AF833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8A3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FEA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6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14B3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 ± 4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9B8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 ± 5.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715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 ± 5.6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0F7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8 ± 39.27</w:t>
            </w:r>
          </w:p>
        </w:tc>
      </w:tr>
      <w:tr w:rsidR="00A52D97" w:rsidRPr="00A52D97" w14:paraId="770E293B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E342" w14:textId="134C7A60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0A6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0/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0C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4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3D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 ± 8.2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8E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± 3.2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97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± 7.53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697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7 ± 143.98</w:t>
            </w:r>
          </w:p>
        </w:tc>
      </w:tr>
      <w:tr w:rsidR="00A52D97" w:rsidRPr="00A52D97" w14:paraId="3B317058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AF12" w14:textId="0E3A91FB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427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E17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4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441B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 ± 2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A94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± 2.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13C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 ± 7.2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DDB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1 ± 80.10</w:t>
            </w:r>
          </w:p>
        </w:tc>
      </w:tr>
      <w:tr w:rsidR="00A52D97" w:rsidRPr="00A52D97" w14:paraId="5DD65C4A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BDC7" w14:textId="4EF09818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6504" w14:textId="68BC790C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/2019</w:t>
            </w:r>
            <w:r w:rsidRPr="00A52D9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2FA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6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F4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 ± 3.2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A2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± 2.2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7E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 ± 3.1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FD0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6 ± 33.34</w:t>
            </w:r>
          </w:p>
        </w:tc>
      </w:tr>
      <w:tr w:rsidR="00A52D97" w:rsidRPr="00A52D97" w14:paraId="7ACFF776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7AEC" w14:textId="5980BD8A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62C3" w14:textId="2E8D219C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A11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D4E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0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7A7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± 4.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FB9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± 27.5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E4A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7 ± 188.73</w:t>
            </w:r>
          </w:p>
        </w:tc>
      </w:tr>
      <w:tr w:rsidR="00A52D97" w:rsidRPr="00A52D97" w14:paraId="22540D6C" w14:textId="77777777" w:rsidTr="00A52D97">
        <w:trPr>
          <w:trHeight w:val="310"/>
          <w:jc w:val="center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73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M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A6E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26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7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D4B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± 1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749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± 0.6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A9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 ± 10.3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1FF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8 ± 86.38</w:t>
            </w:r>
          </w:p>
        </w:tc>
      </w:tr>
      <w:tr w:rsidR="00A52D97" w:rsidRPr="00A52D97" w14:paraId="0241BE8E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99E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69E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3F6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F15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± 0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574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± 2.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E8A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 ± 9.4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698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5 ± 71.42</w:t>
            </w:r>
          </w:p>
        </w:tc>
      </w:tr>
      <w:tr w:rsidR="00A52D97" w:rsidRPr="00A52D97" w14:paraId="656E90AE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F9A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014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64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8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52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1.9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4FA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± 0.9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F5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 ± 16.9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9C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0 ± 86.35</w:t>
            </w:r>
          </w:p>
        </w:tc>
      </w:tr>
      <w:tr w:rsidR="00A52D97" w:rsidRPr="00A52D97" w14:paraId="08033B4B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60D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EF9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CCD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55D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± 0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63A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± 0.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3D1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 ± 8.6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127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.6 ± 64.89</w:t>
            </w:r>
          </w:p>
        </w:tc>
      </w:tr>
      <w:tr w:rsidR="00A52D97" w:rsidRPr="00A52D97" w14:paraId="49D40963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4F3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AA5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A5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1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55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± 3.6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25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± 5.5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04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 ± 3.98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3E1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 ± 17.74</w:t>
            </w:r>
          </w:p>
        </w:tc>
      </w:tr>
      <w:tr w:rsidR="00A52D97" w:rsidRPr="00A52D97" w14:paraId="031973B1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F46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F52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C72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6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629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± 4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D80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± 1.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912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± 2.8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8F9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8 ± 28.62</w:t>
            </w:r>
          </w:p>
        </w:tc>
      </w:tr>
      <w:tr w:rsidR="00A52D97" w:rsidRPr="00A52D97" w14:paraId="105E7C61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0CF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2EE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0/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74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0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2D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± 0.9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F2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± 0.7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05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 ± 9.8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0EA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0 ± 53.53</w:t>
            </w:r>
          </w:p>
        </w:tc>
      </w:tr>
      <w:tr w:rsidR="00A52D97" w:rsidRPr="00A52D97" w14:paraId="2B7451B9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3DB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D92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F1A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915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0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A1D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3F2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 ± 10.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7B6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5 ± 67.87</w:t>
            </w:r>
          </w:p>
        </w:tc>
      </w:tr>
      <w:tr w:rsidR="00A52D97" w:rsidRPr="00A52D97" w14:paraId="09AE406A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F33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142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/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6F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2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92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± 2.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06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± 4.1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F1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 ± 22.6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6F1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.7 ± 91.03</w:t>
            </w:r>
          </w:p>
        </w:tc>
      </w:tr>
      <w:tr w:rsidR="00A52D97" w:rsidRPr="00A52D97" w14:paraId="05716C5B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69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F52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EB0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8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8AE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± 5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F42B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 ± 7.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D6F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 ± 6.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DD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2 ± 57.84</w:t>
            </w:r>
          </w:p>
        </w:tc>
      </w:tr>
      <w:tr w:rsidR="00A52D97" w:rsidRPr="00A52D97" w14:paraId="2EEDD34D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867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984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71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F9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± 2.4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E6E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± 0.7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FF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 ± 10.9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65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8 ± 44.85</w:t>
            </w:r>
          </w:p>
        </w:tc>
      </w:tr>
      <w:tr w:rsidR="00A52D97" w:rsidRPr="00A52D97" w14:paraId="73FD221A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0244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EDF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D72A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3A9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CA5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± 0.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3562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 ± 5.5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D52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5 ± 39.45</w:t>
            </w:r>
          </w:p>
        </w:tc>
      </w:tr>
      <w:tr w:rsidR="00A52D97" w:rsidRPr="00A52D97" w14:paraId="2FE4F94D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B5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4C7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/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B6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9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B21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5.4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7A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± 1.7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E1E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 ± 19.3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1E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.8 ± 76.65</w:t>
            </w:r>
          </w:p>
        </w:tc>
      </w:tr>
      <w:tr w:rsidR="00A52D97" w:rsidRPr="00A52D97" w14:paraId="758418BD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CC2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AB1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70BD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1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E55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 3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1CE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± 1.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FC7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 ± 18.3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8207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3 ± 79.74</w:t>
            </w:r>
          </w:p>
        </w:tc>
      </w:tr>
      <w:tr w:rsidR="00A52D97" w:rsidRPr="00A52D97" w14:paraId="3C8442AE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E7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22F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8/20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8D5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16)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D12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± 2.0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F46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 1.3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20F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 ± 6.8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2D4A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4 ± 38.40</w:t>
            </w:r>
          </w:p>
        </w:tc>
      </w:tr>
      <w:tr w:rsidR="00A52D97" w:rsidRPr="00A52D97" w14:paraId="31A5D8C7" w14:textId="77777777" w:rsidTr="00A52D97">
        <w:trPr>
          <w:trHeight w:val="310"/>
          <w:jc w:val="center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DC09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226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C128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(3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D90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± 3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8013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3.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FCCC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 ± 9.4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D1D0" w14:textId="77777777" w:rsidR="00A52D97" w:rsidRPr="00A52D97" w:rsidRDefault="00A52D97" w:rsidP="00A52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7 ± 170.90</w:t>
            </w:r>
          </w:p>
        </w:tc>
      </w:tr>
    </w:tbl>
    <w:p w14:paraId="420E1E1D" w14:textId="77777777" w:rsidR="00A52D97" w:rsidRDefault="00A52D97"/>
    <w:sectPr w:rsidR="00A52D97" w:rsidSect="00A52D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90"/>
    <w:rsid w:val="00583FAD"/>
    <w:rsid w:val="008E6643"/>
    <w:rsid w:val="00A52D97"/>
    <w:rsid w:val="00AA6E90"/>
    <w:rsid w:val="00CC4ED9"/>
    <w:rsid w:val="00D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E8B4"/>
  <w15:chartTrackingRefBased/>
  <w15:docId w15:val="{9ED3D83F-1CFD-43AF-AC5C-3664AE03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5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2:00Z</dcterms:created>
  <dcterms:modified xsi:type="dcterms:W3CDTF">2024-05-15T16:13:00Z</dcterms:modified>
</cp:coreProperties>
</file>